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C09112" w14:textId="5B691628" w:rsidR="009A26CB" w:rsidRPr="00CA6368" w:rsidRDefault="009A26CB" w:rsidP="004B0EB0">
      <w:pPr>
        <w:rPr>
          <w:b/>
          <w:bCs/>
        </w:rPr>
      </w:pPr>
      <w:r w:rsidRPr="00CA6368">
        <w:rPr>
          <w:b/>
          <w:bCs/>
          <w:i/>
          <w:iCs/>
          <w:sz w:val="24"/>
          <w:szCs w:val="24"/>
        </w:rPr>
        <w:t>Suppl. Fig. 1 –</w:t>
      </w:r>
      <w:r>
        <w:t xml:space="preserve"> </w:t>
      </w:r>
      <w:r w:rsidRPr="00CA6368">
        <w:rPr>
          <w:b/>
          <w:bCs/>
        </w:rPr>
        <w:t xml:space="preserve">List of potential non-metazoan astacins within </w:t>
      </w:r>
      <w:proofErr w:type="spellStart"/>
      <w:r w:rsidRPr="00CA6368">
        <w:rPr>
          <w:b/>
          <w:bCs/>
        </w:rPr>
        <w:t>Holozoa</w:t>
      </w:r>
      <w:proofErr w:type="spellEnd"/>
      <w:r w:rsidR="00CA6368">
        <w:rPr>
          <w:b/>
          <w:bCs/>
        </w:rPr>
        <w:t>.</w:t>
      </w:r>
    </w:p>
    <w:p w14:paraId="494F5317" w14:textId="77777777" w:rsidR="004B0EB0" w:rsidRDefault="004B0EB0" w:rsidP="004B0EB0"/>
    <w:p w14:paraId="18A0D986" w14:textId="55E632E6" w:rsidR="004B0EB0" w:rsidRPr="004B0EB0" w:rsidRDefault="004B0EB0" w:rsidP="004B0EB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Andale Mono"/>
          <w:color w:val="000000"/>
          <w:sz w:val="18"/>
          <w:szCs w:val="18"/>
        </w:rPr>
      </w:pPr>
      <w:r w:rsidRPr="004B0EB0">
        <w:rPr>
          <w:rFonts w:ascii="Courier" w:hAnsi="Courier" w:cs="Andale Mono"/>
          <w:color w:val="000000"/>
          <w:sz w:val="18"/>
          <w:szCs w:val="18"/>
        </w:rPr>
        <w:t>&gt;</w:t>
      </w:r>
      <w:r w:rsidRPr="007A5250">
        <w:rPr>
          <w:rFonts w:ascii="Courier" w:hAnsi="Courier" w:cs="Andale Mono"/>
          <w:color w:val="FF0000"/>
          <w:sz w:val="18"/>
          <w:szCs w:val="18"/>
        </w:rPr>
        <w:t>Diaphanoeca_grandis</w:t>
      </w:r>
      <w:r w:rsidRPr="004B0EB0">
        <w:rPr>
          <w:rFonts w:ascii="Courier" w:hAnsi="Courier" w:cs="Andale Mono"/>
          <w:color w:val="000000"/>
          <w:sz w:val="18"/>
          <w:szCs w:val="18"/>
        </w:rPr>
        <w:t xml:space="preserve">_m.130167/1871 g.130167 ORF g.130167 m.130167 </w:t>
      </w:r>
      <w:proofErr w:type="spellStart"/>
      <w:proofErr w:type="gramStart"/>
      <w:r w:rsidRPr="004B0EB0">
        <w:rPr>
          <w:rFonts w:ascii="Courier" w:hAnsi="Courier" w:cs="Andale Mono"/>
          <w:color w:val="000000"/>
          <w:sz w:val="18"/>
          <w:szCs w:val="18"/>
        </w:rPr>
        <w:t>type:complete</w:t>
      </w:r>
      <w:proofErr w:type="spellEnd"/>
      <w:proofErr w:type="gramEnd"/>
      <w:r w:rsidRPr="004B0EB0">
        <w:rPr>
          <w:rFonts w:ascii="Courier" w:hAnsi="Courier" w:cs="Andale Mono"/>
          <w:color w:val="000000"/>
          <w:sz w:val="18"/>
          <w:szCs w:val="18"/>
        </w:rPr>
        <w:t xml:space="preserve"> len:872 () comp29462_c0_seq1:1552770()</w:t>
      </w:r>
    </w:p>
    <w:p w14:paraId="373BDCA3" w14:textId="6983EBDF" w:rsidR="004B0EB0" w:rsidRDefault="004B0EB0" w:rsidP="004B0EB0">
      <w:pPr>
        <w:rPr>
          <w:rFonts w:ascii="Courier" w:hAnsi="Courier" w:cs="Andale Mono"/>
          <w:color w:val="000000"/>
          <w:sz w:val="18"/>
          <w:szCs w:val="18"/>
        </w:rPr>
      </w:pPr>
      <w:r w:rsidRPr="004B0EB0">
        <w:rPr>
          <w:rFonts w:ascii="Courier" w:hAnsi="Courier" w:cs="Andale Mono"/>
          <w:color w:val="000000"/>
          <w:sz w:val="18"/>
          <w:szCs w:val="18"/>
        </w:rPr>
        <w:t>MSVPAMAMAMAGAFIITMSSLSAQVQARPIDDFNPDIIGEGFDMLYSLEQYKTLNPDTLVPFEGSCVRLASVDDESVFTLEHVHDIDTCLTQCINFETETQQEMGACEVVVHSDSEIECRILPVTIVGEDVHVEATADRTCYVLAPGRRRTRRDSHASSTSELKSKRAMVPDANTWPDNEIPYVIMTSSSPYSWHANGVDQTQALQYLNQAFGVYHTLTNIKFRPRDGDAHYIKIGYFGGGCSSYVGNTRRSGGQAVTLGWCHNRLGSIV</w:t>
      </w:r>
      <w:r w:rsidRPr="00C24A63">
        <w:rPr>
          <w:rFonts w:ascii="Courier" w:hAnsi="Courier" w:cs="Andale Mono"/>
          <w:color w:val="00B0F0"/>
          <w:sz w:val="18"/>
          <w:szCs w:val="18"/>
        </w:rPr>
        <w:t>HELGHSVGLWH</w:t>
      </w:r>
      <w:r w:rsidRPr="004B0EB0">
        <w:rPr>
          <w:rFonts w:ascii="Courier" w:hAnsi="Courier" w:cs="Andale Mono"/>
          <w:color w:val="000000"/>
          <w:sz w:val="18"/>
          <w:szCs w:val="18"/>
        </w:rPr>
        <w:t>EHTRADRDSYINVPSTSNNFRIQSTSDPRGTAYDFGSIMHYPMATRWSFGWVIMTMTTLGDTLYKSQNSPTIGQRVELSPLDIEGLLKLYPVIEAEEEVETTVTVTSVTATSVTVPQQPTLSCHYVSPGNPTDLKKKEWKCESHQEEYNVRCCSDATENPYPQGKWQQLSSNHVDHCPWVVSEALSEASEYKKCPKKMNYNDAFEYCANADARLCTREEMVHCSYGSGCGLGSKYMWTSSHDGPPTDNPTSAPTTVPPTLSPTTSSPTEAPSTSAPTQSPAAPIPTPTSSPTTFMPTSAPSPSTAQPTAKPTAEPQCHMVAPGRAKNLQKTPTKCAGHDETHRVRCCSDATVDPFPSGNWVLTNKNDCNNVWSAEKNMAAGEDGKCLSRMTYADASAYCTSVSARLCSLDEMVNDCTVLSDCKINKDHLWTSTPGGPPPPTTAAPTHAPTTPSPTTSPVIAPTKAPTPPTPQPMSAECHIVRTGKFSKSKPPICQDNDVKAKVVCCSDSDPASLSSQWKYNGASGVWSAGKDFASGSKSCRSGSTYDDADNFCSGLGTRLCTEQELEDNYATGTSCGYNSKYVWTSSTSV</w:t>
      </w:r>
    </w:p>
    <w:p w14:paraId="41259C94" w14:textId="69C8C2CD" w:rsidR="00BA79DE" w:rsidRPr="00BA79DE" w:rsidRDefault="00BA79DE" w:rsidP="00BA79DE">
      <w:pPr>
        <w:rPr>
          <w:rFonts w:ascii="Courier" w:hAnsi="Courier"/>
          <w:sz w:val="18"/>
          <w:szCs w:val="18"/>
        </w:rPr>
      </w:pPr>
      <w:r w:rsidRPr="00BA79DE">
        <w:rPr>
          <w:rFonts w:ascii="Courier" w:hAnsi="Courier"/>
          <w:sz w:val="18"/>
          <w:szCs w:val="18"/>
        </w:rPr>
        <w:t>&gt;</w:t>
      </w:r>
      <w:r w:rsidRPr="007A5250">
        <w:rPr>
          <w:rFonts w:ascii="Courier" w:hAnsi="Courier"/>
          <w:color w:val="FF0000"/>
          <w:sz w:val="18"/>
          <w:szCs w:val="18"/>
        </w:rPr>
        <w:t>Diaphanoeca_grandis</w:t>
      </w:r>
      <w:r w:rsidRPr="00BA79DE">
        <w:rPr>
          <w:rFonts w:ascii="Courier" w:hAnsi="Courier"/>
          <w:sz w:val="18"/>
          <w:szCs w:val="18"/>
        </w:rPr>
        <w:t xml:space="preserve">_m.134048/1728 g.134048 ORF g.134048 m.134048 </w:t>
      </w:r>
      <w:proofErr w:type="spellStart"/>
      <w:proofErr w:type="gramStart"/>
      <w:r w:rsidRPr="00BA79DE">
        <w:rPr>
          <w:rFonts w:ascii="Courier" w:hAnsi="Courier"/>
          <w:sz w:val="18"/>
          <w:szCs w:val="18"/>
        </w:rPr>
        <w:t>type:complete</w:t>
      </w:r>
      <w:proofErr w:type="spellEnd"/>
      <w:proofErr w:type="gramEnd"/>
      <w:r w:rsidRPr="00BA79DE">
        <w:rPr>
          <w:rFonts w:ascii="Courier" w:hAnsi="Courier"/>
          <w:sz w:val="18"/>
          <w:szCs w:val="18"/>
        </w:rPr>
        <w:t xml:space="preserve"> len:729 (+) comp29716_c0_seq2:1462332(+)</w:t>
      </w:r>
    </w:p>
    <w:p w14:paraId="6572316D" w14:textId="04FCC712" w:rsidR="004B0EB0" w:rsidRDefault="00BA79DE" w:rsidP="004B0EB0">
      <w:pPr>
        <w:rPr>
          <w:rFonts w:ascii="Courier" w:hAnsi="Courier"/>
          <w:sz w:val="18"/>
          <w:szCs w:val="18"/>
        </w:rPr>
      </w:pPr>
      <w:r w:rsidRPr="00BA79DE">
        <w:rPr>
          <w:rFonts w:ascii="Courier" w:hAnsi="Courier"/>
          <w:sz w:val="18"/>
          <w:szCs w:val="18"/>
        </w:rPr>
        <w:t>MMLRCFVVAIIAVNYFAAAVDARPRAIREEEVDDVQIDIGVQRLPAGDHEGYDLLLTIDQFQNLHDVKIDSVEGRCLDKNGRVPFSIPKPGFTDSAEECLEWCVNINVMYQIEFGACEVYDTQDHDSFKCRALFANSLSNPLQTDTTTSNYVCFPLRQKNRRQRKSSSGLDSESRRALRDGNLWPDNTIPYTIVTSGSNSWGGNGKSQSQATNNVLSVIATYNQLTNVRFVPRTTQSRYVVIGYFGGGCSSYVGNVFAGQQITLGWCWNSIGSII</w:t>
      </w:r>
      <w:r w:rsidRPr="00C24A63">
        <w:rPr>
          <w:rFonts w:ascii="Courier" w:hAnsi="Courier"/>
          <w:color w:val="00B0F0"/>
          <w:sz w:val="18"/>
          <w:szCs w:val="18"/>
        </w:rPr>
        <w:t>HEFAHAAGVYH</w:t>
      </w:r>
      <w:r w:rsidRPr="00BA79DE">
        <w:rPr>
          <w:rFonts w:ascii="Courier" w:hAnsi="Courier"/>
          <w:sz w:val="18"/>
          <w:szCs w:val="18"/>
        </w:rPr>
        <w:t>EQSRRDRDDYLDVGVNASSNNNFDIQGNTDSRDLLYDFGSIMHYPLSTYWNPGYVIMTKTPLGEQRHDDQQAEIGTFAIGQRSVLSDLDIQGLALLYPPLASQSPTTSSPTPTPTTPAPTAQPTTSAPTIFVACHYASKGKKAVGSESCDDNDVLHPFRCCSDSVSQPSGNGWSQRSSGKDGGDCPWVASEKMGTGFTNCPGPKTWSEANQYCMDTGALNRLCTLDELQNECTLGSGCSITNTQMWTSTSNTVATSKPTPSPTTPSPTPSPIPSPTPSPTTPSPTPSPTLKSPTPSPTTPSPTPLPTTLSPTPSPTPSPGASCHYVSKGKNALGSESCEENDNSYPFRCCSDSNSEPDGDGWVRLSGKDGGDCPWAASRAMGVGFDDCPGSKTWSAANQYCMDTGTSNRLCTLNDLQNECTLGTGCSITKFKMWTGTSGGGT</w:t>
      </w:r>
    </w:p>
    <w:p w14:paraId="251E3D60" w14:textId="7B3B8821" w:rsidR="00EE4F37" w:rsidRPr="00EE4F37" w:rsidRDefault="00EE4F37" w:rsidP="00EE4F37">
      <w:pPr>
        <w:rPr>
          <w:rFonts w:ascii="Courier" w:hAnsi="Courier"/>
          <w:sz w:val="18"/>
          <w:szCs w:val="18"/>
        </w:rPr>
      </w:pPr>
      <w:r w:rsidRPr="00EE4F37">
        <w:rPr>
          <w:rFonts w:ascii="Courier" w:hAnsi="Courier"/>
          <w:sz w:val="18"/>
          <w:szCs w:val="18"/>
        </w:rPr>
        <w:t>&gt;</w:t>
      </w:r>
      <w:r w:rsidRPr="007A5250">
        <w:rPr>
          <w:rFonts w:ascii="Courier" w:hAnsi="Courier"/>
          <w:color w:val="FF0000"/>
          <w:sz w:val="18"/>
          <w:szCs w:val="18"/>
        </w:rPr>
        <w:t>Diaphanoeca_grandis</w:t>
      </w:r>
      <w:r w:rsidRPr="00EE4F37">
        <w:rPr>
          <w:rFonts w:ascii="Courier" w:hAnsi="Courier"/>
          <w:sz w:val="18"/>
          <w:szCs w:val="18"/>
        </w:rPr>
        <w:t xml:space="preserve">_m.211969/1460 g.211969 ORF g.211969 m.211969 </w:t>
      </w:r>
      <w:proofErr w:type="spellStart"/>
      <w:proofErr w:type="gramStart"/>
      <w:r w:rsidRPr="00EE4F37">
        <w:rPr>
          <w:rFonts w:ascii="Courier" w:hAnsi="Courier"/>
          <w:sz w:val="18"/>
          <w:szCs w:val="18"/>
        </w:rPr>
        <w:t>type:complete</w:t>
      </w:r>
      <w:proofErr w:type="spellEnd"/>
      <w:proofErr w:type="gramEnd"/>
      <w:r w:rsidRPr="00EE4F37">
        <w:rPr>
          <w:rFonts w:ascii="Courier" w:hAnsi="Courier"/>
          <w:sz w:val="18"/>
          <w:szCs w:val="18"/>
        </w:rPr>
        <w:t xml:space="preserve"> len:461 () comp33115_c0_seq4:851467()</w:t>
      </w:r>
    </w:p>
    <w:p w14:paraId="22B1A7AB" w14:textId="706DB715" w:rsidR="00EE4F37" w:rsidRDefault="00EE4F37" w:rsidP="00EE4F37">
      <w:pPr>
        <w:rPr>
          <w:rFonts w:ascii="Courier" w:hAnsi="Courier"/>
          <w:sz w:val="18"/>
          <w:szCs w:val="18"/>
        </w:rPr>
      </w:pPr>
      <w:r w:rsidRPr="00EE4F37">
        <w:rPr>
          <w:rFonts w:ascii="Courier" w:hAnsi="Courier"/>
          <w:sz w:val="18"/>
          <w:szCs w:val="18"/>
        </w:rPr>
        <w:t>MLRFTVIASTLAFVALTTAAPAPRIHRDVSPDGGEGHDLLVTPDQFKKMRPGSLTPITGACAATKAASTAFVTTAECIDWCINTEIDMSKDTGACQYNTATGECTVFTAESFDGTTTASENTQCYSLLASDRRSKRGLVVDTLLWPNNEVIYEIVPSSDANSWATKLGGESHQTSALAYIQLAFDEYHTKTNVRFVPRTSQAHYIKIGYFGGGCSSHVGKNNFGAQPVTLGWCRNRLGSIV</w:t>
      </w:r>
      <w:r w:rsidRPr="00C24A63">
        <w:rPr>
          <w:rFonts w:ascii="Courier" w:hAnsi="Courier"/>
          <w:color w:val="00B0F0"/>
          <w:sz w:val="18"/>
          <w:szCs w:val="18"/>
        </w:rPr>
        <w:t>HELGHSAGLWH</w:t>
      </w:r>
      <w:r w:rsidRPr="00EE4F37">
        <w:rPr>
          <w:rFonts w:ascii="Courier" w:hAnsi="Courier"/>
          <w:sz w:val="18"/>
          <w:szCs w:val="18"/>
        </w:rPr>
        <w:t>EHTRADRDQYLTVSDGANSNFNIARTDSRGIVYDFGSIMHYPLSTSWSGFVVTMTKTADGEALHTAQGNTQIGQRSGLSQLDIDGLAQMYPASDSPTPSPTPSPTPSPTPSPSPSPTQSPASSPPTVAPTECQITTVADHRYLPIDNVPGPAANRARTVMTTEECRARCRDTVGCAYFSRWNAGSGCHLSSSASVKDYRSGVTSGTAC</w:t>
      </w:r>
    </w:p>
    <w:p w14:paraId="720AA26B" w14:textId="35E24D61" w:rsidR="00EE4F37" w:rsidRPr="00EE4F37" w:rsidRDefault="00EE4F37" w:rsidP="00EE4F37">
      <w:pPr>
        <w:rPr>
          <w:rFonts w:ascii="Courier" w:hAnsi="Courier"/>
          <w:sz w:val="18"/>
          <w:szCs w:val="18"/>
        </w:rPr>
      </w:pPr>
      <w:r w:rsidRPr="00EE4F37">
        <w:rPr>
          <w:rFonts w:ascii="Courier" w:hAnsi="Courier"/>
          <w:sz w:val="18"/>
          <w:szCs w:val="18"/>
        </w:rPr>
        <w:t>&gt;</w:t>
      </w:r>
      <w:r w:rsidRPr="007A5250">
        <w:rPr>
          <w:rFonts w:ascii="Courier" w:hAnsi="Courier"/>
          <w:color w:val="FF0000"/>
          <w:sz w:val="18"/>
          <w:szCs w:val="18"/>
        </w:rPr>
        <w:t>Salpingoeca_dolichothecata</w:t>
      </w:r>
      <w:r w:rsidRPr="00EE4F37">
        <w:rPr>
          <w:rFonts w:ascii="Courier" w:hAnsi="Courier"/>
          <w:sz w:val="18"/>
          <w:szCs w:val="18"/>
        </w:rPr>
        <w:t xml:space="preserve">_m.151057/1383 g.151057 ORF g.151057 m.151057 </w:t>
      </w:r>
      <w:proofErr w:type="spellStart"/>
      <w:proofErr w:type="gramStart"/>
      <w:r w:rsidRPr="00EE4F37">
        <w:rPr>
          <w:rFonts w:ascii="Courier" w:hAnsi="Courier"/>
          <w:sz w:val="18"/>
          <w:szCs w:val="18"/>
        </w:rPr>
        <w:t>type:complete</w:t>
      </w:r>
      <w:proofErr w:type="spellEnd"/>
      <w:proofErr w:type="gramEnd"/>
      <w:r w:rsidRPr="00EE4F37">
        <w:rPr>
          <w:rFonts w:ascii="Courier" w:hAnsi="Courier"/>
          <w:sz w:val="18"/>
          <w:szCs w:val="18"/>
        </w:rPr>
        <w:t xml:space="preserve"> len:384 () comp24492_c1_seq1:7011852()</w:t>
      </w:r>
    </w:p>
    <w:p w14:paraId="023FE01F" w14:textId="3C158DA6" w:rsidR="00BA79DE" w:rsidRDefault="00EE4F37" w:rsidP="00EE4F37">
      <w:pPr>
        <w:rPr>
          <w:rFonts w:ascii="Courier" w:hAnsi="Courier"/>
          <w:sz w:val="18"/>
          <w:szCs w:val="18"/>
        </w:rPr>
      </w:pPr>
      <w:r w:rsidRPr="00EE4F37">
        <w:rPr>
          <w:rFonts w:ascii="Courier" w:hAnsi="Courier"/>
          <w:sz w:val="18"/>
          <w:szCs w:val="18"/>
        </w:rPr>
        <w:t>MLAPALLLLLLLGRLCRAIPTQTGNLNSNAELPYKVPGRHLPHAPPNVSLPAVPRSKRESTSPETETDFRLENPGLNLFEGDLKLKRRFIKRHYLRTDDDQTRKRRGVAKGLRFWPNAVVPYFFSSEVPSNTRAVVLKAMLWISSETCIQFVPRKSEREYLKIQSSSPGCFANMIGSLKNRWVYINLQPGGCSFTGIAA</w:t>
      </w:r>
      <w:r w:rsidRPr="00CA6368">
        <w:rPr>
          <w:rFonts w:ascii="Courier" w:hAnsi="Courier"/>
          <w:color w:val="00B0F0"/>
          <w:sz w:val="18"/>
          <w:szCs w:val="18"/>
        </w:rPr>
        <w:t>HELLHILGMWH</w:t>
      </w:r>
      <w:r w:rsidRPr="00EE4F37">
        <w:rPr>
          <w:rFonts w:ascii="Courier" w:hAnsi="Courier"/>
          <w:sz w:val="18"/>
          <w:szCs w:val="18"/>
        </w:rPr>
        <w:t>EQSRADRDLHININYENIKVQANQFSKRNTDSLGFEYDFNSIMHYPLNAFAKQGTNSIAVKNTDLLARQEARRDWGGKIGQRLRLSDIDLGQLRAMYTCPTPTTTTTTTTSTTTTTTTTTTNHDLEFPVTTTTTTRSVLFPNETQHTTQQTHRIFPHDTNHAEPCLLNYVFVE</w:t>
      </w:r>
    </w:p>
    <w:p w14:paraId="2D48FF57" w14:textId="45BF5196" w:rsidR="00BA79DE" w:rsidRPr="00BA79DE" w:rsidRDefault="00BA79DE" w:rsidP="00BA79DE">
      <w:pPr>
        <w:rPr>
          <w:rFonts w:ascii="Courier" w:hAnsi="Courier"/>
          <w:sz w:val="18"/>
          <w:szCs w:val="18"/>
        </w:rPr>
      </w:pPr>
      <w:r w:rsidRPr="00BA79DE">
        <w:rPr>
          <w:rFonts w:ascii="Courier" w:hAnsi="Courier"/>
          <w:sz w:val="18"/>
          <w:szCs w:val="18"/>
        </w:rPr>
        <w:t>&gt;</w:t>
      </w:r>
      <w:r w:rsidRPr="007A5250">
        <w:rPr>
          <w:rFonts w:ascii="Courier" w:hAnsi="Courier"/>
          <w:color w:val="FF0000"/>
          <w:sz w:val="18"/>
          <w:szCs w:val="18"/>
        </w:rPr>
        <w:t>Salpingoeca_dolichothecata</w:t>
      </w:r>
      <w:r w:rsidRPr="00BA79DE">
        <w:rPr>
          <w:rFonts w:ascii="Courier" w:hAnsi="Courier"/>
          <w:sz w:val="18"/>
          <w:szCs w:val="18"/>
        </w:rPr>
        <w:t>_m.32380/1400 g.32380 ORF g.32380 m.32380 type:3prime_partial len:400 (+) comp14956_c0_seq2:1981400(+)</w:t>
      </w:r>
    </w:p>
    <w:p w14:paraId="3C1F080E" w14:textId="21E7FE3C" w:rsidR="00BA79DE" w:rsidRDefault="00BA79DE" w:rsidP="00BA79DE">
      <w:pPr>
        <w:rPr>
          <w:rFonts w:ascii="Courier" w:hAnsi="Courier"/>
          <w:sz w:val="18"/>
          <w:szCs w:val="18"/>
        </w:rPr>
      </w:pPr>
      <w:r w:rsidRPr="00BA79DE">
        <w:rPr>
          <w:rFonts w:ascii="Courier" w:hAnsi="Courier"/>
          <w:sz w:val="18"/>
          <w:szCs w:val="18"/>
        </w:rPr>
        <w:t>MLCVLLLALTTVLGFPNPRKYADSSRGWKSIADINVNADREFYNGDIVLTKKQKKELEHSRRDRRGLTSVTTLKWPNSIVYYIKDYSNDATLDRLIDDAIAQWEAQSCLQFVPRTNQNDYIRFRNNEEGCWSYIGRIGGAQTVHMERYGCYHLGIIA</w:t>
      </w:r>
      <w:r w:rsidRPr="00CA6368">
        <w:rPr>
          <w:rFonts w:ascii="Courier" w:hAnsi="Courier"/>
          <w:color w:val="00B0F0"/>
          <w:sz w:val="18"/>
          <w:szCs w:val="18"/>
        </w:rPr>
        <w:t>HEIGHAVGYHH</w:t>
      </w:r>
      <w:r w:rsidRPr="00BA79DE">
        <w:rPr>
          <w:rFonts w:ascii="Courier" w:hAnsi="Courier"/>
          <w:sz w:val="18"/>
          <w:szCs w:val="18"/>
        </w:rPr>
        <w:t>EQSRTDRDTYVQINWQNIKDGYEFNFEKSSSTDSLGSPYDLRSIMHYGRTAFTSNGQNTLDVISNPYNVPLNQIGQIVGLTDIDGDQSRLLYPENCSPAPQPCSAVTLSNSPIGGTNGEYSQNGNINGRVSYVKGGYNIRWNSNSLVWEVRDGSSVELYSPTNVRAVHQASGTFYDDSTNRRDSSILMACSTAATTAGTTTGTTPDTTAGTTPGTTPGTTPGTTARTTSDTT</w:t>
      </w:r>
    </w:p>
    <w:p w14:paraId="7123038F" w14:textId="57A9CF0B" w:rsidR="00BA79DE" w:rsidRPr="00BA79DE" w:rsidRDefault="00BA79DE" w:rsidP="00BA79DE">
      <w:pPr>
        <w:rPr>
          <w:rFonts w:ascii="Courier" w:hAnsi="Courier"/>
          <w:sz w:val="18"/>
          <w:szCs w:val="18"/>
        </w:rPr>
      </w:pPr>
      <w:r w:rsidRPr="00BA79DE">
        <w:rPr>
          <w:rFonts w:ascii="Courier" w:hAnsi="Courier"/>
          <w:sz w:val="18"/>
          <w:szCs w:val="18"/>
        </w:rPr>
        <w:t>&gt;</w:t>
      </w:r>
      <w:r w:rsidRPr="007A5250">
        <w:rPr>
          <w:rFonts w:ascii="Courier" w:hAnsi="Courier"/>
          <w:color w:val="FF0000"/>
          <w:sz w:val="18"/>
          <w:szCs w:val="18"/>
        </w:rPr>
        <w:t>Salpingoeca_dolichothecata</w:t>
      </w:r>
      <w:r w:rsidRPr="00BA79DE">
        <w:rPr>
          <w:rFonts w:ascii="Courier" w:hAnsi="Courier"/>
          <w:sz w:val="18"/>
          <w:szCs w:val="18"/>
        </w:rPr>
        <w:t>_m.261240/11086 g.261240 ORF g.261240 m.261240 type:5prime_partial len:1087 (+) comp26781_c0_seq6:13261(+)</w:t>
      </w:r>
    </w:p>
    <w:p w14:paraId="2A71131A" w14:textId="5C1110F9" w:rsidR="002C6739" w:rsidRDefault="00BA79DE" w:rsidP="00BA79DE">
      <w:pPr>
        <w:rPr>
          <w:rFonts w:ascii="Courier" w:hAnsi="Courier"/>
          <w:sz w:val="18"/>
          <w:szCs w:val="18"/>
        </w:rPr>
      </w:pPr>
      <w:r w:rsidRPr="00BA79DE">
        <w:rPr>
          <w:rFonts w:ascii="Courier" w:hAnsi="Courier"/>
          <w:sz w:val="18"/>
          <w:szCs w:val="18"/>
        </w:rPr>
        <w:t>HTHTRTHMKLLLLLCAFSALLGAVTSKVQYKYYPIFRTYHEAQDACLADYGGTLVEITSQQIQPNIQTNIQALVPNSSEIIFIGLNDIIDEGQFRWATGPKVTYSNWANAKNGKEDCVTMDGNTGKWNIDKCDVRHHFVCQRNIEYKYIDSPSTWEDAQQFCVTTCGGTLAQPATPESQSAVLQAVSHNSKGAYIGLSDIEKEGKFIWGDGEAVEYSHWAPNSPNKANVKSDCVVMSKGGLWDDVDCSTKRPFVCQCPEFAVQYKHFPQAKTFAKAQESCEADFDGSLVEIISPSIARRIQYLVKGTPVYIGLTDFKFEAEFEWLSRDALAFENWAPGQPNNAGKEGEDCVITTTDGKWDDVHCEKISEYVCQKAPRAGGISSVDFANNTRDRRDTPAGKSACYIGHPPTRCNIGDVNDGVRCYPLCKGGYYGVGPVCWERCNPDYTDDGATCRRDNGYAKKSYGRGAGTIPKCCPSGYELNAGLCYKKCRSGYKGVAHICWQSSCPKHYRDYGALCHRPMDSHGKGFCCCGGCKSGYSNHGCICTRPPRTIRKSSYNRGVGKIPATFGAGACCGKDLNAGLCYNRCKTGYSGVGPVCWENCRSGFKNAGVFCSKLHIYGKKNYGRGAGYPASCKLSEKKGFLCESQCDILSKLPAIPEKRRRAIEEFGDDLPDDLAGGQKKRRGVFEGYKWPDAKFFYKWHSNVPSSMKGFFKDIFKVFESKTCLRFFENKPGDGASRVCEIKAYGSGRSKANLYGYTIKQVWSDMERSAM</w:t>
      </w:r>
      <w:r w:rsidRPr="00CA6368">
        <w:rPr>
          <w:rFonts w:ascii="Courier" w:hAnsi="Courier"/>
          <w:color w:val="00B0F0"/>
          <w:sz w:val="18"/>
          <w:szCs w:val="18"/>
        </w:rPr>
        <w:t>HEVGHALGLLH</w:t>
      </w:r>
      <w:r w:rsidRPr="00BA79DE">
        <w:rPr>
          <w:rFonts w:ascii="Courier" w:hAnsi="Courier"/>
          <w:sz w:val="18"/>
          <w:szCs w:val="18"/>
        </w:rPr>
        <w:t>EQGHKSRDSYISDVKPDGNDNEISHYATTTAYDYQSIMHYSGFKVTNKAYFYQQARASSKDFVDTRFPSAGQRTFLSDGDVAILNDMHCGFEITVVVGTEAYAESRDTHYVGLVSSAGYCGEAGLPSLAKGSVRKVRIICANGGVPLYLRFRSGSNDAALIRHVSVRNSRGQLLLNQYTDQWVDGDGVPHQQKWYLRLAGLRPYGVVIRTSAGRHADSNGPHYFAMYAGIYLCRELKTINWAKGESRVIIFSCPGNPTELTARQGTKNGLLVESVTRRHRVQVIRKWLDADGPASMRYWSVRF</w:t>
      </w:r>
    </w:p>
    <w:p w14:paraId="30241D6D" w14:textId="77777777" w:rsidR="00D01A2A" w:rsidRPr="00D01A2A" w:rsidRDefault="00D01A2A" w:rsidP="00D01A2A">
      <w:pPr>
        <w:rPr>
          <w:rFonts w:ascii="Courier" w:hAnsi="Courier"/>
          <w:sz w:val="18"/>
          <w:szCs w:val="18"/>
        </w:rPr>
      </w:pPr>
      <w:r w:rsidRPr="00D01A2A">
        <w:rPr>
          <w:rFonts w:ascii="Courier" w:hAnsi="Courier"/>
          <w:sz w:val="18"/>
          <w:szCs w:val="18"/>
        </w:rPr>
        <w:t>&gt;</w:t>
      </w:r>
      <w:r w:rsidRPr="00D01A2A">
        <w:rPr>
          <w:rFonts w:ascii="Courier" w:hAnsi="Courier"/>
          <w:color w:val="FF0000"/>
          <w:sz w:val="18"/>
          <w:szCs w:val="18"/>
        </w:rPr>
        <w:t>Amoebidium_parasiticum</w:t>
      </w:r>
      <w:r w:rsidRPr="00D01A2A">
        <w:rPr>
          <w:rFonts w:ascii="Courier" w:hAnsi="Courier"/>
          <w:sz w:val="18"/>
          <w:szCs w:val="18"/>
        </w:rPr>
        <w:t>_Apar_comp21710_c1_seq1m30654/1239</w:t>
      </w:r>
    </w:p>
    <w:p w14:paraId="08B091F1" w14:textId="2CFAE19F" w:rsidR="00D01A2A" w:rsidRDefault="00D01A2A" w:rsidP="00D01A2A">
      <w:pPr>
        <w:rPr>
          <w:rFonts w:ascii="Courier" w:hAnsi="Courier"/>
          <w:sz w:val="18"/>
          <w:szCs w:val="18"/>
        </w:rPr>
      </w:pPr>
      <w:r w:rsidRPr="00D01A2A">
        <w:rPr>
          <w:rFonts w:ascii="Courier" w:hAnsi="Courier"/>
          <w:sz w:val="18"/>
          <w:szCs w:val="18"/>
        </w:rPr>
        <w:t>EQGGNKRPDDPYLWPDNTVIYKFSNEVKTRYPSMITEFQRALQIVSDATGGCIKSKPHTNEPHYIRIMKDPNPQVTCYSFVGYGSMWGVSDGNGYTYQDFNLYNTQYGDTCTDYIVVHELLHGIGVEHEHVRPDRDKYVIVYKNNIEPYFYETGYVKKDFTTFNLPFDFGSLMMYPYYSWAKPGKKYAMTKLDGSVWQNQESHLSKKDIDQMMALYKCASTTTTKTTTKTTTTTTKTTT</w:t>
      </w:r>
    </w:p>
    <w:p w14:paraId="2FAE6774" w14:textId="50C3AD0C" w:rsidR="00D01A2A" w:rsidRDefault="00D01A2A" w:rsidP="00D01A2A">
      <w:pPr>
        <w:rPr>
          <w:rFonts w:ascii="Courier" w:hAnsi="Courier"/>
          <w:sz w:val="18"/>
          <w:szCs w:val="18"/>
        </w:rPr>
      </w:pPr>
    </w:p>
    <w:p w14:paraId="03A47088" w14:textId="77777777" w:rsidR="00D01A2A" w:rsidRPr="00D01A2A" w:rsidRDefault="00D01A2A" w:rsidP="00D01A2A">
      <w:pPr>
        <w:rPr>
          <w:rFonts w:ascii="Courier" w:hAnsi="Courier"/>
          <w:sz w:val="18"/>
          <w:szCs w:val="18"/>
        </w:rPr>
      </w:pPr>
      <w:r w:rsidRPr="00D01A2A">
        <w:rPr>
          <w:rFonts w:ascii="Courier" w:hAnsi="Courier"/>
          <w:sz w:val="18"/>
          <w:szCs w:val="18"/>
        </w:rPr>
        <w:lastRenderedPageBreak/>
        <w:t>&gt;</w:t>
      </w:r>
      <w:r w:rsidRPr="00D01A2A">
        <w:rPr>
          <w:rFonts w:ascii="Courier" w:hAnsi="Courier"/>
          <w:color w:val="FF0000"/>
          <w:sz w:val="18"/>
          <w:szCs w:val="18"/>
        </w:rPr>
        <w:t>Ministeria_vibrans</w:t>
      </w:r>
      <w:r w:rsidRPr="00D01A2A">
        <w:rPr>
          <w:rFonts w:ascii="Courier" w:hAnsi="Courier"/>
          <w:sz w:val="18"/>
          <w:szCs w:val="18"/>
        </w:rPr>
        <w:t>_Mvib_g2222t1/16202</w:t>
      </w:r>
    </w:p>
    <w:p w14:paraId="567DD3DE" w14:textId="77777777" w:rsidR="00D01A2A" w:rsidRPr="00D01A2A" w:rsidRDefault="00D01A2A" w:rsidP="00D01A2A">
      <w:pPr>
        <w:rPr>
          <w:rFonts w:ascii="Courier" w:hAnsi="Courier"/>
          <w:sz w:val="18"/>
          <w:szCs w:val="18"/>
        </w:rPr>
      </w:pPr>
      <w:r w:rsidRPr="00D01A2A">
        <w:rPr>
          <w:rFonts w:ascii="Courier" w:hAnsi="Courier"/>
          <w:sz w:val="18"/>
          <w:szCs w:val="18"/>
        </w:rPr>
        <w:t>MKLLLVVTAVVMAVTGSAVSHGFRPGHVYSYQYSSQVVQSRSPRDAPHTGLKLACNTHFFVRGVHDTPDSIASDDPELIIALKIDQVKVSSPVEGTMYPPAVTEEYAKGLTQDVFHFTLQGGRVRQVWAAADEAVWATNIKRGIVSSLQLETPALLENGHSFASDETDTTGTCPTDHTVHRDDATDATASEHFVVEKTKDLAACRNRRVTHGHAARPERDEPMREALSSTYKGRYHFHTESGQLKRASIVETHFYDPYGSLASEKVHAHAQAQLTFIKARALASSKRSQASKNKHTSVRSVIDDTVAEDRRIAHTRTSLHVEDWHDTTVSDEAKLDLQRRTLPEQKRRLTSEERTTLLPRLLANVQLVHANPRGELSVFLASVTILKEHPRLMFHLRDLYFKPDGLFVDIIINMLVATGTDEGFDDVVDSVVDIPAFNNTHRNHFLLAVGLLDEPTPHMFDTIMRLVRSNKVRSGRYFEVGVNALLALGNMIRRHSASVSPTAPQASFIKDAAGILLTGLAEATLMKNSDTELLYVHALGNAGIGAAAPMLIARARDARHATMREAAIQAFRHIEPEHAPAQRADLITLALSQAHPKRDNERILALHTVLDTASHDELRTIAYHLRHERCENVRSYAYSRLRAISIDDPDMVRRRVTRDALDDFVSAGGIWDTSQSNLEQFVFTLGFSHNLEYFLVGGDKWGISVGWDLLDTATVTLQFAGSLRLNAVVQNRLFANAYAFSRRFRLLDVGFKINGLDWGTRLWSSRRRQVEEYDGTQLAMPNVPAARSAVKAFEALQEANHFGATQYERAVEEIARAGDQPNFSSYSPFGGKNKSPQESGESTRLESEPEMEQAHSR</w:t>
      </w:r>
      <w:r w:rsidRPr="00D01A2A">
        <w:rPr>
          <w:rFonts w:ascii="Courier" w:hAnsi="Courier"/>
          <w:color w:val="000000" w:themeColor="text1"/>
          <w:sz w:val="18"/>
          <w:szCs w:val="18"/>
        </w:rPr>
        <w:t>SRR</w:t>
      </w:r>
      <w:r w:rsidRPr="00CA6368">
        <w:rPr>
          <w:rFonts w:ascii="Courier" w:hAnsi="Courier"/>
          <w:color w:val="000000" w:themeColor="text1"/>
          <w:sz w:val="18"/>
          <w:szCs w:val="18"/>
        </w:rPr>
        <w:t>GAGVHAGGRWENGIVYYHVNDNVDLDIHWANIQAGMDWYEANTCIRFYPRTTQGNFVEFKADEDADVCSSTLGTVGGGLGLQTVTLTSPSTCSVSTMI</w:t>
      </w:r>
      <w:r w:rsidRPr="00CA6368">
        <w:rPr>
          <w:rFonts w:ascii="Courier" w:hAnsi="Courier"/>
          <w:color w:val="00B0F0"/>
          <w:sz w:val="18"/>
          <w:szCs w:val="18"/>
        </w:rPr>
        <w:t>HELDHTIGTHH</w:t>
      </w:r>
      <w:r w:rsidRPr="00CA6368">
        <w:rPr>
          <w:rFonts w:ascii="Courier" w:hAnsi="Courier"/>
          <w:color w:val="000000" w:themeColor="text1"/>
          <w:sz w:val="18"/>
          <w:szCs w:val="18"/>
        </w:rPr>
        <w:t>EQTRTDRDDFITVLWDNIADDKKHNYRKWNRFGAAGHNHGPYDYISNMHYSRFQASQQVFSTPNASQPLGGNVMTAGDVAHISFMYDESGICIDPPNRCNYIAVHGDTLFSIKSVLNDKFGMAITEEEIIERNKDTFPLIASLQFVTAGWELEVCDEGGTLEFKHKIEDA</w:t>
      </w:r>
      <w:r w:rsidRPr="00D01A2A">
        <w:rPr>
          <w:rFonts w:ascii="Courier" w:hAnsi="Courier"/>
          <w:color w:val="000000" w:themeColor="text1"/>
          <w:sz w:val="18"/>
          <w:szCs w:val="18"/>
        </w:rPr>
        <w:t>FNHPHVDMVDTNEFRLKLGKAPFENVTITISTTNNILHYPDYFYGPIVFNDRNWNIW</w:t>
      </w:r>
      <w:r w:rsidRPr="00D01A2A">
        <w:rPr>
          <w:rFonts w:ascii="Courier" w:hAnsi="Courier"/>
          <w:sz w:val="18"/>
          <w:szCs w:val="18"/>
        </w:rPr>
        <w:t>QLIKMNVTGSGADTLSITGVGGGFDAAPALEIQFHGSVPGTCAPSIDNPLDNVNPPDPGSNSSIACECANGLDFQCSVKFCSVSIGHCSLINGLPNSGHIGSPVDGPDYWETCSVPAPSLPQSCTDFWNTIDWIPNGMRINMIHQCEAVLPVGVDPAIENMYNCIESELRSKMVDTSIFSGAYRASMRAAKLAAPEFDIEASEAYWASLLPSGSLDLSTKLIDIFDKAYGTCCCAQTPGQYVGWLTSLPREVPPELVNFNKIIHGVCEERTALNDRPVDLAGYVYANFVGGIYSYCYNIFGTYCDTGFDKSDPLGIGERRRSTTMSPSGQAAHAAATSMTPLSQLPKVDTDLVSPAGRHIKELYQSENVKVMARRSLIDWIDESGQVFECWSPDPVPHIAKLEFPFFSFTIPIPIFIGISLDLTVSAGAFLAFAATAETCPTSIEATIKVGPEAGVEVVASASINLFLIKGGVRLNLRLFDTNLWVNLHVSMAARPLSTCLSLTWECEALGGEVEVFVQIRNKIKWCKVWGVKLPCGLTWGSELSVPIPGTSFSVDAFDGERELWSNCEENGNFLPEVQTTSLPLTHEDISESGVFAYVDSNSDSVIWRVHANPKGKLSLLNPSTGYFRYKPSIHFSGQDKFYMIAYDGQEDGPPQEITVDVEGIPDAPRVEVEPAVGVEGNPARFVVNWDMVDRDESELLAFAICNCREENDTDHDEWGDACDNCPFVYNPTQGDIDGDGIGDACDSCNFTCTPPKNGVCCARLNETSYLYPLFPDPHFCFSDYSAEKCEDLETVHAGHFIVLQFHEGKQCDEVDCGVPHDAQCQVSADGLGCTVCPDKDKAERVFTLLSLIDKIKSKGRRIVALRDSIVALETERTRLDIRRAAAVEQLANADANPFFPPSDLADFKQDLADLIVDLEKSIRTREADIITLQEELDQCEKDLKGYLSDFVNSAKSPVCWPVKFKTSVNLVEECNCVDAPPFQCRPNAKRDGCVGFCDNKDVLTSAGVTTFGSSDSKMVNRTALETAIKEDEELLNSLGASAELLADTEAQLDAAIRFAPSQTHRDSYTLQLADAKTRRQEIEAEMTTLKGSLETMRRNLKVLIATTLECQPVRYAGSAVVECDCIEVQEPPTECEPTNDGLACTDVCSDTPDIPIPDKCEVRKISGVSDPAAGLYETDKYGQYCVGRCPNVPTKFCKPLFTNAVNTNERELKACGCAQNKCEKAIDPSKAGDLNNGYEMGYDIYGQYCKGECPDCNGGQCVGLFSNNGKDLKACECTTCDDSSSDSTTTTTTTSLTGSTTDIPLTTDFSSDSTASVLTGLNTNLDRLKALYGVLITQKCRPATYYEKTNLIKSCSCDGSDAPPRCQLTSSNSAMAGYFNKGYDDEGRRCVGSCPIDSTGQASLNCKGTWDYSTGKRLLTKCDCAQPPTCDVNFLDVVRTFTVSSSTNTDGTVTYAIGEACKQQVSKLDLTFIEGRELCQKRLGLSSLPATIKSYEVLGCGVTTPCGYGKTCLGSLSVRVCCQVPLKQLPRPTITIDRFELLTPSGGTFSAAPTIGEFMNFGKQLSFNVLIDRDRDRSKSPVSVSKRNLHVALVASTDSDLIPQMYGRLDEDVCLSCKGLLKSKTFKVVSGGSMSVDIEYSSSRNKYTQAGSLPSNTRLDFGDVSSTSCKKDTRFLGLVELYNDENGQLWATRLFDSAGNLATSKFAYESQGCANAPSVRRRSTNEELFHVGAALPLAAFLPDSLLFNAVRVSRQPAYDNVPEHWSLLSGRPIVSQAEVRAADDEYERMVAEERERRSSSSYTPPVTPLSQAFPKGVCGCLGLQLPTNYTLYKRGVAMDPLEAEYITPEDMPFIDIQGDSDDWGRFGLMIKGITMEKDVPTKAAVTMRPVGVVIDPLNDAPYFTTASLPASATVVSGSHFDFPGEMINDVDAFEGDLVVTVASKSGRGRVWLNGQAPSTVHVYHIGEALHIDDEVFGEQVVFDDVSTFSAHDEIQGIPVDGNGGQYLRIRGSLVDVNETMQMGFRYEALPGPAGNDTLMMSIDDTFFSLLPRGARGYVSTSFPITITASAATNTPPAWTWSNGLVFVASHSTVALTGLSVVETDGDALTVHVNVTANAPVQSISLSNASFTSSTSLVLECSNATACNSALAQFSVTLSSEASCPVFVHLSVSEGSAAPVTLVVIVQPQQLPALLAASTMAASSSSSSSSLPCNSTAPVCGATETRSDIVHAEDLTHHVSCPAVYSGACPCWFGKRLVFNAQKVYANGSEYSGATGQALFDGGLLFFSGNVNNDNPNRWDAFHMTVYCNASSSSLSSVAADLYQHTSSSSGTPRMKALFTRSGPKCMLLSLRTDSANGTECSLPTTMDDSNEVQHYLLCTEDADSTLSTCTDGDVTQAVYPSTDVASPMNVCPQTHIGTCPCWMSDNVPQTMELLYANGTVIPDRKSFVKFTGRIAIVSGGLDTTNAGNQLTLMFTTQCNTNDSTATTVEGTFDFRLTSNPEISASRLPFVVTRSAADIADDCFTLNLRIDTGNDTVNNCTVPETVPLSGAPVPAANGGSAFLFGRICRNRAPCNFVPPCNDTPAPVCGATETRSDIVHAEDLTHHVSCPAVYSGACPCWFGKRLVFNAQKVYANGSEYSGATGQALFDGGLLFFSGNVNNDNPNRWDAFHMTVYCNASSSSLSSVAADLYQHTSSSSGTPRMKALFTRSGPKCMLLSLRTDSANGTECSLPTTMDDSNEVQHYLLCTEDADSTLSTCTDGDVTQAVYPSTDVASPMNVCPQTHIGTCPCWMSDNVPQTMELLYANGTVIPDRKSFVKFTGRIAIVSGGLDTTNAGNQLTLMFTTQCNTNDSTATTVEGTFDFRLTSNPEISASRLPFVVTRSAADIADDCFTLNLRIDTGNDTVNNCTVPETVPLSGAPVPAANGGSAFLFGPPAVPLPPSAPEPCLPCYSASTSEPCTPCCATTNATMLSGTTNTAEDTAVNVTLAFANPTASLADVYTVHITCPDGAMTLLADATAAGISVERQQAWPLVGTANLATDTVLRGPVSGLVTVLNRVMYTPARDVAGITRLKFDFYGASEDLSAAAQLYDYAHLEHRLWVSPVSDPPRLEIPGIVFVDETTETQLWALMAADVDDNAEEQIDLLTVTVTSVRNTFHINKPTYLAIAFTVGDGTSASTMTFLARPEGATAALNEIYYEAGGCVQEGCSSGVDELAITLTDQAGLTVTKKIFIDVVCKAEPPLLVTDDVTGDEDTNITLSAAQVTLRDPEEFLTVFLTPQEGSAPFSLTHGTLQGITWQVLPSDLNAGVINVILEEDNHDNIVFDVVAYTLEPSNGRVARNTSTFTVNVLPVNDPPQVIMPAQQKGKEDIWFALDPILFYDIDVPSGTGYNFRAELSVNDGTLSYYNHSTPMCTSGLTCTGLYTSSVSFEGPHEAVNGMLGRIFYKSDHNWNGIDVLSCTIRDMGSVGSGPVGVAVGTVKVTVEPVNDAPYFSVTLVPAQNGLCLPDYGNKTCLPRIHDFSPYEDHPVALPVSNPIQLDDVDSKPTDFIYLRISAGRGSLSMPAISSTTLTFTTGDGTDDQLIVLNGTLSEIQTLLSLLTYTPLADMNGDDYIEVYARDGPSDGTQPMDTSHQEGVYGFYVHPVNDPPFVSMTMTPTMVRPGQLSIGSVSIFDDATEELSNNDVIRVTLKVFNGLIRISHVNAPVSIVSGSQNSASVTIQGPLDSVVSDLQSIEYRPDAFLDGSDFDHSVDSLVVTVDDLGHFGGCPSPLSQTPCNQRTRQNHTIIVEECTGTLSWTTFPVGTGSIDGQDTWNYADLPPNFFDEFDADGDVVLAEDETTLVFDEPPPPNPTISYESTVFHDVIIPATDPYETEYLVPFRVNAITPFGVPGGTMCAETAPAVIGEDISSVSDLLMRTSFNVGYGVIGVNVTVRANQPVYVYFNEEYFDVHTHTGGDCSTESSFVMPFWFAPDGATREDDTFRNTLHLRAPRRPDFIEARVSVLSCSGQRPDCLKHKCRSDVYETLYSTAGIEGTTNTGICPRGCVCGAKEMCIDNSCGNGIVETFNGEECDDGNFVNDDACSNTCKKGVDRSCHIEQYNTDELRKEMGNSSLTAEQRARIQLIIDKVDAGTAVGTVDGFDKYGRYCAGACLDDPTQPPCLALWTNDDTELKDCGCVPSGSSGGGTGCRIEVNPYFQYSGDVDSTIFDRKGRYCTGSCATDATKQCLAKWSNDNQDITACDCPPQQTGCRVNDKRNGCEGACPADKSEYNLSLLYGGQQLKQCLPRFVTYGMVRVLSRCDCGSTDTTTGCRVITDKLTGAKSCGGACPTSGNKCQKKVFRGSTYCDCVPDFTTPKYGCRVTAADECVGVCKNTLLPCKEVRQGGKMKSCGCGIIDLGCTVNFDAQTRTPLSCTGTLTGSSTSCAALTQTPVGIVECRGDDAAVDPAKGCYFNRVLGECSGRCFDSNNVARECQAVTKGVFTIGCVCPKPESTSMSTEPCQIINDKCVTIPNLGSCTGFTAGKFKCDAVYNRLGQ</w:t>
      </w:r>
      <w:r w:rsidRPr="00D01A2A">
        <w:rPr>
          <w:rFonts w:ascii="Courier" w:hAnsi="Courier"/>
          <w:sz w:val="18"/>
          <w:szCs w:val="18"/>
        </w:rPr>
        <w:lastRenderedPageBreak/>
        <w:t>LTACNCPTPAERTCSTTDPTSLCFIKPQQQGSLKGIASLKPSTSRLLSKLESAGKAVDKVVNVTFSLDVPVDVPQDVSFVVQQDVLPSCATLADDTTTECTNSHSEDIADPTEARAFDPLTLAFTITAVNDSDSSFQRGILFTSPLVVSASVPAAECDAETLSSVRLYYFDVDCFGDTGVAADCWKDAGATCPADQAMHDVTGCTLTVHVCHLTAFSLGVGSTTLSTGASIAIVAGAAAAAIVVLLLVLLFVVRRRRSQQQQQQQQQKGVKEGRGSGGGLAYSQAHLVTRGAQESNDEQVAMQGSKSMTQVELTRAIGAEMGSQPPPMLLVDDPESRRQFTNDVDDFHSFADDSQSFNDDSRSFADSDIGVSEQERERRRKARMQRKQSRLENIDMPSWLSDQLSAREVRHSKRGTQPGEVVYDRDGNAVETSAHGSHQLDVEPTAGERLGMEQSPVSAPDGSSVSDGVLPKGAL</w:t>
      </w:r>
    </w:p>
    <w:p w14:paraId="7DD29260" w14:textId="41474155" w:rsidR="00D01A2A" w:rsidRDefault="00D01A2A" w:rsidP="00D01A2A">
      <w:pPr>
        <w:rPr>
          <w:rFonts w:ascii="Courier" w:hAnsi="Courier"/>
          <w:sz w:val="18"/>
          <w:szCs w:val="18"/>
        </w:rPr>
      </w:pPr>
    </w:p>
    <w:p w14:paraId="65A23584" w14:textId="6D5E3092" w:rsidR="00CA6368" w:rsidRPr="004B0EB0" w:rsidRDefault="00CA6368" w:rsidP="00D01A2A">
      <w:pPr>
        <w:rPr>
          <w:rFonts w:ascii="Courier" w:hAnsi="Courier"/>
          <w:sz w:val="18"/>
          <w:szCs w:val="18"/>
        </w:rPr>
      </w:pPr>
      <w:r>
        <w:rPr>
          <w:rFonts w:ascii="Courier" w:hAnsi="Courier"/>
          <w:sz w:val="18"/>
          <w:szCs w:val="18"/>
        </w:rPr>
        <w:t>The extended zinc-binding sequence</w:t>
      </w:r>
      <w:r w:rsidR="00C24A63">
        <w:rPr>
          <w:rFonts w:ascii="Courier" w:hAnsi="Courier"/>
          <w:sz w:val="18"/>
          <w:szCs w:val="18"/>
        </w:rPr>
        <w:t>s</w:t>
      </w:r>
      <w:r>
        <w:rPr>
          <w:rFonts w:ascii="Courier" w:hAnsi="Courier"/>
          <w:sz w:val="18"/>
          <w:szCs w:val="18"/>
        </w:rPr>
        <w:t xml:space="preserve"> </w:t>
      </w:r>
      <w:r w:rsidR="00C24A63">
        <w:rPr>
          <w:rFonts w:ascii="Courier" w:hAnsi="Courier"/>
          <w:sz w:val="18"/>
          <w:szCs w:val="18"/>
        </w:rPr>
        <w:t>are</w:t>
      </w:r>
      <w:r>
        <w:rPr>
          <w:rFonts w:ascii="Courier" w:hAnsi="Courier"/>
          <w:sz w:val="18"/>
          <w:szCs w:val="18"/>
        </w:rPr>
        <w:t xml:space="preserve"> highlighted in blue for reference.</w:t>
      </w:r>
    </w:p>
    <w:sectPr w:rsidR="00CA6368" w:rsidRPr="004B0E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Andale Mono">
    <w:panose1 w:val="020B0509000000000004"/>
    <w:charset w:val="00"/>
    <w:family w:val="modern"/>
    <w:pitch w:val="fixed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EB0"/>
    <w:rsid w:val="0001743E"/>
    <w:rsid w:val="00035325"/>
    <w:rsid w:val="00041219"/>
    <w:rsid w:val="00055D0E"/>
    <w:rsid w:val="00065B52"/>
    <w:rsid w:val="00087CF4"/>
    <w:rsid w:val="00090005"/>
    <w:rsid w:val="00092D43"/>
    <w:rsid w:val="000931E8"/>
    <w:rsid w:val="00097F7D"/>
    <w:rsid w:val="000A14D9"/>
    <w:rsid w:val="000A3FC4"/>
    <w:rsid w:val="000A795D"/>
    <w:rsid w:val="000B2C2A"/>
    <w:rsid w:val="000B3CB5"/>
    <w:rsid w:val="000C1025"/>
    <w:rsid w:val="000C41A4"/>
    <w:rsid w:val="000D3263"/>
    <w:rsid w:val="000E03DC"/>
    <w:rsid w:val="000E3FA7"/>
    <w:rsid w:val="000F070C"/>
    <w:rsid w:val="00104A60"/>
    <w:rsid w:val="00105A9D"/>
    <w:rsid w:val="00110D8E"/>
    <w:rsid w:val="001252EF"/>
    <w:rsid w:val="00130ACC"/>
    <w:rsid w:val="001353E3"/>
    <w:rsid w:val="0013778E"/>
    <w:rsid w:val="00155369"/>
    <w:rsid w:val="001626BE"/>
    <w:rsid w:val="00164267"/>
    <w:rsid w:val="001951F0"/>
    <w:rsid w:val="001A0942"/>
    <w:rsid w:val="001B060C"/>
    <w:rsid w:val="001B1B89"/>
    <w:rsid w:val="001B2A8F"/>
    <w:rsid w:val="001B7E19"/>
    <w:rsid w:val="001D1452"/>
    <w:rsid w:val="001E573E"/>
    <w:rsid w:val="001F1438"/>
    <w:rsid w:val="001F4C85"/>
    <w:rsid w:val="001F5D33"/>
    <w:rsid w:val="00200807"/>
    <w:rsid w:val="002012F0"/>
    <w:rsid w:val="00215994"/>
    <w:rsid w:val="00226321"/>
    <w:rsid w:val="002352E1"/>
    <w:rsid w:val="00245102"/>
    <w:rsid w:val="00252BF0"/>
    <w:rsid w:val="00254C27"/>
    <w:rsid w:val="00255108"/>
    <w:rsid w:val="0026293E"/>
    <w:rsid w:val="00263CFB"/>
    <w:rsid w:val="00272D3C"/>
    <w:rsid w:val="00274933"/>
    <w:rsid w:val="00274EF3"/>
    <w:rsid w:val="00274FC7"/>
    <w:rsid w:val="00280DD3"/>
    <w:rsid w:val="00291DDA"/>
    <w:rsid w:val="00296063"/>
    <w:rsid w:val="002A2DA4"/>
    <w:rsid w:val="002B0D61"/>
    <w:rsid w:val="002B3D6B"/>
    <w:rsid w:val="002B45E6"/>
    <w:rsid w:val="002C6739"/>
    <w:rsid w:val="002C6FD3"/>
    <w:rsid w:val="002D02F8"/>
    <w:rsid w:val="002D5A92"/>
    <w:rsid w:val="002D6E8F"/>
    <w:rsid w:val="002E01F0"/>
    <w:rsid w:val="002E2569"/>
    <w:rsid w:val="002E5C90"/>
    <w:rsid w:val="003015A0"/>
    <w:rsid w:val="00302A95"/>
    <w:rsid w:val="003123B5"/>
    <w:rsid w:val="003137E7"/>
    <w:rsid w:val="00344F54"/>
    <w:rsid w:val="00346E87"/>
    <w:rsid w:val="003515D8"/>
    <w:rsid w:val="0035759C"/>
    <w:rsid w:val="003576E2"/>
    <w:rsid w:val="00373EBA"/>
    <w:rsid w:val="00377CDE"/>
    <w:rsid w:val="003803A6"/>
    <w:rsid w:val="00381E0F"/>
    <w:rsid w:val="003838AC"/>
    <w:rsid w:val="00384121"/>
    <w:rsid w:val="00390B5E"/>
    <w:rsid w:val="00393688"/>
    <w:rsid w:val="00393B76"/>
    <w:rsid w:val="003A258F"/>
    <w:rsid w:val="003B448A"/>
    <w:rsid w:val="003C122A"/>
    <w:rsid w:val="003C4ECA"/>
    <w:rsid w:val="003D407E"/>
    <w:rsid w:val="003D5E37"/>
    <w:rsid w:val="003D6A18"/>
    <w:rsid w:val="003D765F"/>
    <w:rsid w:val="003E08F5"/>
    <w:rsid w:val="003E0A19"/>
    <w:rsid w:val="003E5FE3"/>
    <w:rsid w:val="003F06F6"/>
    <w:rsid w:val="003F0DA9"/>
    <w:rsid w:val="003F49D9"/>
    <w:rsid w:val="003F6316"/>
    <w:rsid w:val="00406703"/>
    <w:rsid w:val="00412D22"/>
    <w:rsid w:val="0041727A"/>
    <w:rsid w:val="00420E6C"/>
    <w:rsid w:val="00442CB4"/>
    <w:rsid w:val="00445F3E"/>
    <w:rsid w:val="00452615"/>
    <w:rsid w:val="0045406C"/>
    <w:rsid w:val="00457767"/>
    <w:rsid w:val="0046521A"/>
    <w:rsid w:val="00466DCB"/>
    <w:rsid w:val="00482030"/>
    <w:rsid w:val="00487F8D"/>
    <w:rsid w:val="004A7228"/>
    <w:rsid w:val="004B0EB0"/>
    <w:rsid w:val="004B1656"/>
    <w:rsid w:val="004B17BE"/>
    <w:rsid w:val="004B5DDF"/>
    <w:rsid w:val="004C0BB3"/>
    <w:rsid w:val="004C3F48"/>
    <w:rsid w:val="004C5A69"/>
    <w:rsid w:val="004D0118"/>
    <w:rsid w:val="004D4A6B"/>
    <w:rsid w:val="004E217B"/>
    <w:rsid w:val="004E5265"/>
    <w:rsid w:val="004E5E05"/>
    <w:rsid w:val="00505649"/>
    <w:rsid w:val="00516AD9"/>
    <w:rsid w:val="00522D2D"/>
    <w:rsid w:val="00526C5A"/>
    <w:rsid w:val="00532F0C"/>
    <w:rsid w:val="00534F69"/>
    <w:rsid w:val="005479F7"/>
    <w:rsid w:val="005633AB"/>
    <w:rsid w:val="00566BC1"/>
    <w:rsid w:val="00572A20"/>
    <w:rsid w:val="0059275F"/>
    <w:rsid w:val="00594BBE"/>
    <w:rsid w:val="005A612B"/>
    <w:rsid w:val="005B289E"/>
    <w:rsid w:val="005B4C68"/>
    <w:rsid w:val="005B558D"/>
    <w:rsid w:val="005C39BE"/>
    <w:rsid w:val="005C4275"/>
    <w:rsid w:val="005D227C"/>
    <w:rsid w:val="005D2640"/>
    <w:rsid w:val="005D28A2"/>
    <w:rsid w:val="005E051B"/>
    <w:rsid w:val="00606B9C"/>
    <w:rsid w:val="006102E4"/>
    <w:rsid w:val="0062743C"/>
    <w:rsid w:val="00653B54"/>
    <w:rsid w:val="00655C6F"/>
    <w:rsid w:val="006579E3"/>
    <w:rsid w:val="00660AD0"/>
    <w:rsid w:val="00661D03"/>
    <w:rsid w:val="00666A53"/>
    <w:rsid w:val="006674F9"/>
    <w:rsid w:val="00671B90"/>
    <w:rsid w:val="00680B0E"/>
    <w:rsid w:val="00683738"/>
    <w:rsid w:val="0069273E"/>
    <w:rsid w:val="006975A7"/>
    <w:rsid w:val="006A12C4"/>
    <w:rsid w:val="006A16DD"/>
    <w:rsid w:val="006C4C72"/>
    <w:rsid w:val="006D3B9A"/>
    <w:rsid w:val="006D76C9"/>
    <w:rsid w:val="006E1C69"/>
    <w:rsid w:val="006E4F29"/>
    <w:rsid w:val="006E62E2"/>
    <w:rsid w:val="006F1134"/>
    <w:rsid w:val="0070436B"/>
    <w:rsid w:val="007101C2"/>
    <w:rsid w:val="00713E09"/>
    <w:rsid w:val="00715276"/>
    <w:rsid w:val="0071576F"/>
    <w:rsid w:val="0071670C"/>
    <w:rsid w:val="00720DB8"/>
    <w:rsid w:val="00724E2A"/>
    <w:rsid w:val="00737C76"/>
    <w:rsid w:val="007456AA"/>
    <w:rsid w:val="00752C5B"/>
    <w:rsid w:val="007533DE"/>
    <w:rsid w:val="00755747"/>
    <w:rsid w:val="00756B9A"/>
    <w:rsid w:val="00766F42"/>
    <w:rsid w:val="00771F46"/>
    <w:rsid w:val="007807A1"/>
    <w:rsid w:val="00790496"/>
    <w:rsid w:val="00791611"/>
    <w:rsid w:val="0079582A"/>
    <w:rsid w:val="007A5250"/>
    <w:rsid w:val="007A7AAF"/>
    <w:rsid w:val="007B5BCC"/>
    <w:rsid w:val="007C136F"/>
    <w:rsid w:val="007C15AA"/>
    <w:rsid w:val="007C5163"/>
    <w:rsid w:val="007D2F50"/>
    <w:rsid w:val="007D3457"/>
    <w:rsid w:val="007D769F"/>
    <w:rsid w:val="007E5D91"/>
    <w:rsid w:val="007F5DF5"/>
    <w:rsid w:val="00803978"/>
    <w:rsid w:val="00814D7F"/>
    <w:rsid w:val="008207DA"/>
    <w:rsid w:val="00825462"/>
    <w:rsid w:val="008351AF"/>
    <w:rsid w:val="00836243"/>
    <w:rsid w:val="00836416"/>
    <w:rsid w:val="00860B9B"/>
    <w:rsid w:val="008671F0"/>
    <w:rsid w:val="0087057C"/>
    <w:rsid w:val="008768CE"/>
    <w:rsid w:val="00877029"/>
    <w:rsid w:val="008819DA"/>
    <w:rsid w:val="00883D7B"/>
    <w:rsid w:val="00886F22"/>
    <w:rsid w:val="00893E8C"/>
    <w:rsid w:val="00894B6B"/>
    <w:rsid w:val="008A4A6A"/>
    <w:rsid w:val="008D4383"/>
    <w:rsid w:val="008E25C3"/>
    <w:rsid w:val="00900A72"/>
    <w:rsid w:val="0090755E"/>
    <w:rsid w:val="0091423A"/>
    <w:rsid w:val="00916E64"/>
    <w:rsid w:val="00916F29"/>
    <w:rsid w:val="00921477"/>
    <w:rsid w:val="00923C8A"/>
    <w:rsid w:val="009263C3"/>
    <w:rsid w:val="00946D92"/>
    <w:rsid w:val="0095720D"/>
    <w:rsid w:val="00962424"/>
    <w:rsid w:val="00962519"/>
    <w:rsid w:val="00971D6F"/>
    <w:rsid w:val="009776A9"/>
    <w:rsid w:val="009778D4"/>
    <w:rsid w:val="009A17EA"/>
    <w:rsid w:val="009A26CB"/>
    <w:rsid w:val="009A5075"/>
    <w:rsid w:val="009B348B"/>
    <w:rsid w:val="009C07F2"/>
    <w:rsid w:val="009D24F0"/>
    <w:rsid w:val="009D7D50"/>
    <w:rsid w:val="009E20E5"/>
    <w:rsid w:val="009E72E0"/>
    <w:rsid w:val="00A00914"/>
    <w:rsid w:val="00A047DD"/>
    <w:rsid w:val="00A136DF"/>
    <w:rsid w:val="00A162B6"/>
    <w:rsid w:val="00A20287"/>
    <w:rsid w:val="00A32A1C"/>
    <w:rsid w:val="00A36692"/>
    <w:rsid w:val="00A400CA"/>
    <w:rsid w:val="00A45C4E"/>
    <w:rsid w:val="00A46BFC"/>
    <w:rsid w:val="00A53730"/>
    <w:rsid w:val="00A57353"/>
    <w:rsid w:val="00A60908"/>
    <w:rsid w:val="00A81FD2"/>
    <w:rsid w:val="00A87103"/>
    <w:rsid w:val="00A90F37"/>
    <w:rsid w:val="00A92341"/>
    <w:rsid w:val="00AA1C8B"/>
    <w:rsid w:val="00AA7D1E"/>
    <w:rsid w:val="00AB086E"/>
    <w:rsid w:val="00AB3AF0"/>
    <w:rsid w:val="00AB4C8C"/>
    <w:rsid w:val="00AC37E1"/>
    <w:rsid w:val="00AC588D"/>
    <w:rsid w:val="00AE6F27"/>
    <w:rsid w:val="00AF0D3A"/>
    <w:rsid w:val="00AF1519"/>
    <w:rsid w:val="00AF660F"/>
    <w:rsid w:val="00B02175"/>
    <w:rsid w:val="00B04E0F"/>
    <w:rsid w:val="00B06B7D"/>
    <w:rsid w:val="00B07E56"/>
    <w:rsid w:val="00B13187"/>
    <w:rsid w:val="00B2197C"/>
    <w:rsid w:val="00B2230A"/>
    <w:rsid w:val="00B27B18"/>
    <w:rsid w:val="00B4147D"/>
    <w:rsid w:val="00B44ED6"/>
    <w:rsid w:val="00B467E5"/>
    <w:rsid w:val="00B47B5E"/>
    <w:rsid w:val="00B544C6"/>
    <w:rsid w:val="00B77430"/>
    <w:rsid w:val="00B828F4"/>
    <w:rsid w:val="00BA294D"/>
    <w:rsid w:val="00BA586A"/>
    <w:rsid w:val="00BA755E"/>
    <w:rsid w:val="00BA79DE"/>
    <w:rsid w:val="00BB13AE"/>
    <w:rsid w:val="00BB5D3B"/>
    <w:rsid w:val="00BC2D43"/>
    <w:rsid w:val="00BC3A25"/>
    <w:rsid w:val="00BD262A"/>
    <w:rsid w:val="00BD3F20"/>
    <w:rsid w:val="00BE5C64"/>
    <w:rsid w:val="00BF1264"/>
    <w:rsid w:val="00BF55D7"/>
    <w:rsid w:val="00C05E5A"/>
    <w:rsid w:val="00C1143B"/>
    <w:rsid w:val="00C16370"/>
    <w:rsid w:val="00C24A63"/>
    <w:rsid w:val="00C26626"/>
    <w:rsid w:val="00C467C0"/>
    <w:rsid w:val="00C552BF"/>
    <w:rsid w:val="00C622EF"/>
    <w:rsid w:val="00C73251"/>
    <w:rsid w:val="00C73BA1"/>
    <w:rsid w:val="00C92802"/>
    <w:rsid w:val="00CA04CE"/>
    <w:rsid w:val="00CA6368"/>
    <w:rsid w:val="00CE6158"/>
    <w:rsid w:val="00CE7FAD"/>
    <w:rsid w:val="00CF0676"/>
    <w:rsid w:val="00CF7E6D"/>
    <w:rsid w:val="00D01A2A"/>
    <w:rsid w:val="00D145D3"/>
    <w:rsid w:val="00D17C29"/>
    <w:rsid w:val="00D24B81"/>
    <w:rsid w:val="00D34A04"/>
    <w:rsid w:val="00D37393"/>
    <w:rsid w:val="00D4107A"/>
    <w:rsid w:val="00D43306"/>
    <w:rsid w:val="00D507DF"/>
    <w:rsid w:val="00D601DE"/>
    <w:rsid w:val="00D62F70"/>
    <w:rsid w:val="00D6632E"/>
    <w:rsid w:val="00D82315"/>
    <w:rsid w:val="00D87F91"/>
    <w:rsid w:val="00DA0741"/>
    <w:rsid w:val="00DA0D9B"/>
    <w:rsid w:val="00DB6BB8"/>
    <w:rsid w:val="00DC41F2"/>
    <w:rsid w:val="00DD003C"/>
    <w:rsid w:val="00DD36C5"/>
    <w:rsid w:val="00DD6027"/>
    <w:rsid w:val="00DF63C7"/>
    <w:rsid w:val="00DF68CF"/>
    <w:rsid w:val="00DF6D7D"/>
    <w:rsid w:val="00DF700D"/>
    <w:rsid w:val="00E07A1D"/>
    <w:rsid w:val="00E12A9D"/>
    <w:rsid w:val="00E14A98"/>
    <w:rsid w:val="00E157B2"/>
    <w:rsid w:val="00E1722B"/>
    <w:rsid w:val="00E212A2"/>
    <w:rsid w:val="00E22FE7"/>
    <w:rsid w:val="00E261FF"/>
    <w:rsid w:val="00E27673"/>
    <w:rsid w:val="00E36B3B"/>
    <w:rsid w:val="00E50B79"/>
    <w:rsid w:val="00E609A3"/>
    <w:rsid w:val="00E64A81"/>
    <w:rsid w:val="00E7224B"/>
    <w:rsid w:val="00E7300B"/>
    <w:rsid w:val="00E84649"/>
    <w:rsid w:val="00E867C8"/>
    <w:rsid w:val="00E93719"/>
    <w:rsid w:val="00E9432D"/>
    <w:rsid w:val="00E97119"/>
    <w:rsid w:val="00EA1852"/>
    <w:rsid w:val="00EA5193"/>
    <w:rsid w:val="00EA5768"/>
    <w:rsid w:val="00EA7062"/>
    <w:rsid w:val="00EB0637"/>
    <w:rsid w:val="00EB190E"/>
    <w:rsid w:val="00EB1E18"/>
    <w:rsid w:val="00EB44C3"/>
    <w:rsid w:val="00EC1E5D"/>
    <w:rsid w:val="00EC4A0C"/>
    <w:rsid w:val="00ED47AC"/>
    <w:rsid w:val="00ED6191"/>
    <w:rsid w:val="00EE4F37"/>
    <w:rsid w:val="00EF01B0"/>
    <w:rsid w:val="00EF46AB"/>
    <w:rsid w:val="00EF5DBF"/>
    <w:rsid w:val="00F04159"/>
    <w:rsid w:val="00F114FC"/>
    <w:rsid w:val="00F15A93"/>
    <w:rsid w:val="00F17906"/>
    <w:rsid w:val="00F179B5"/>
    <w:rsid w:val="00F21A28"/>
    <w:rsid w:val="00F30B99"/>
    <w:rsid w:val="00F40DC8"/>
    <w:rsid w:val="00F439AB"/>
    <w:rsid w:val="00F52E4B"/>
    <w:rsid w:val="00F64AC7"/>
    <w:rsid w:val="00F661E2"/>
    <w:rsid w:val="00F700CB"/>
    <w:rsid w:val="00F72707"/>
    <w:rsid w:val="00F72CAA"/>
    <w:rsid w:val="00F81F17"/>
    <w:rsid w:val="00F832D7"/>
    <w:rsid w:val="00F83C0D"/>
    <w:rsid w:val="00F941A7"/>
    <w:rsid w:val="00FA40AA"/>
    <w:rsid w:val="00FA6CB2"/>
    <w:rsid w:val="00FB06B4"/>
    <w:rsid w:val="00FB1D49"/>
    <w:rsid w:val="00FB1FD0"/>
    <w:rsid w:val="00FB5171"/>
    <w:rsid w:val="00FC139E"/>
    <w:rsid w:val="00FC52EE"/>
    <w:rsid w:val="00FD566A"/>
    <w:rsid w:val="00FD6332"/>
    <w:rsid w:val="00FD6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D0D9450"/>
  <w15:chartTrackingRefBased/>
  <w15:docId w15:val="{3122F514-54F5-A94D-81BE-EEE6ED5CD7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2"/>
        <w:szCs w:val="22"/>
        <w:lang w:val="en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1697</Words>
  <Characters>9675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.X.Gomis-Rüth</dc:creator>
  <cp:keywords/>
  <dc:description/>
  <cp:lastModifiedBy>F.X.Gomis-Rüth</cp:lastModifiedBy>
  <cp:revision>3</cp:revision>
  <dcterms:created xsi:type="dcterms:W3CDTF">2022-11-22T17:10:00Z</dcterms:created>
  <dcterms:modified xsi:type="dcterms:W3CDTF">2022-11-22T17:23:00Z</dcterms:modified>
</cp:coreProperties>
</file>